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95D0B" w14:textId="3064E204" w:rsidR="00985026" w:rsidRPr="00B46455" w:rsidRDefault="00985026" w:rsidP="00985026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B46455">
        <w:rPr>
          <w:rFonts w:ascii="Arial" w:hAnsi="Arial" w:cs="Arial"/>
          <w:b/>
          <w:sz w:val="24"/>
          <w:szCs w:val="24"/>
          <w:lang w:val="en-GB"/>
        </w:rPr>
        <w:t>System Usability Scale</w:t>
      </w:r>
    </w:p>
    <w:tbl>
      <w:tblPr>
        <w:tblStyle w:val="TableGrid"/>
        <w:tblW w:w="9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7"/>
        <w:gridCol w:w="973"/>
        <w:gridCol w:w="973"/>
        <w:gridCol w:w="974"/>
        <w:gridCol w:w="973"/>
        <w:gridCol w:w="974"/>
      </w:tblGrid>
      <w:tr w:rsidR="00985026" w:rsidRPr="00B46455" w14:paraId="5E354FB3" w14:textId="77777777" w:rsidTr="009B44C8">
        <w:tc>
          <w:tcPr>
            <w:tcW w:w="4267" w:type="dxa"/>
          </w:tcPr>
          <w:p w14:paraId="47C32EE9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73" w:type="dxa"/>
          </w:tcPr>
          <w:p w14:paraId="25EB782A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Strongly disagree</w:t>
            </w:r>
          </w:p>
        </w:tc>
        <w:tc>
          <w:tcPr>
            <w:tcW w:w="973" w:type="dxa"/>
          </w:tcPr>
          <w:p w14:paraId="556D9CBA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74" w:type="dxa"/>
          </w:tcPr>
          <w:p w14:paraId="6922719F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73" w:type="dxa"/>
          </w:tcPr>
          <w:p w14:paraId="696DC9BC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74" w:type="dxa"/>
            <w:vAlign w:val="bottom"/>
          </w:tcPr>
          <w:p w14:paraId="33E11D7F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Strongly agree</w:t>
            </w:r>
          </w:p>
        </w:tc>
      </w:tr>
      <w:tr w:rsidR="00985026" w:rsidRPr="00B46455" w14:paraId="5D0B39E7" w14:textId="77777777" w:rsidTr="009B44C8">
        <w:tc>
          <w:tcPr>
            <w:tcW w:w="4267" w:type="dxa"/>
          </w:tcPr>
          <w:p w14:paraId="3E3F7991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hAnsiTheme="majorHAnsi" w:cstheme="majorHAnsi"/>
                <w:lang w:val="en-GB"/>
              </w:rPr>
              <w:t xml:space="preserve">I think that I would like to use this system frequently. </w:t>
            </w:r>
          </w:p>
        </w:tc>
        <w:tc>
          <w:tcPr>
            <w:tcW w:w="973" w:type="dxa"/>
            <w:vAlign w:val="center"/>
          </w:tcPr>
          <w:p w14:paraId="24278CF7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1C5798AE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6789007C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0DE47482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10566271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</w:tr>
      <w:tr w:rsidR="00985026" w:rsidRPr="00B46455" w14:paraId="12E5292D" w14:textId="77777777" w:rsidTr="009B44C8">
        <w:tc>
          <w:tcPr>
            <w:tcW w:w="4267" w:type="dxa"/>
          </w:tcPr>
          <w:p w14:paraId="12B93D3F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hAnsiTheme="majorHAnsi" w:cstheme="majorHAnsi"/>
                <w:lang w:val="en-GB"/>
              </w:rPr>
              <w:t xml:space="preserve">I found the system unnecessarily complex. </w:t>
            </w:r>
          </w:p>
        </w:tc>
        <w:tc>
          <w:tcPr>
            <w:tcW w:w="973" w:type="dxa"/>
            <w:vAlign w:val="center"/>
          </w:tcPr>
          <w:p w14:paraId="676F43B2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3284EB24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303D9800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45FCFC42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15665C07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</w:tr>
      <w:tr w:rsidR="00985026" w:rsidRPr="00B46455" w14:paraId="546BD14F" w14:textId="77777777" w:rsidTr="009B44C8">
        <w:tc>
          <w:tcPr>
            <w:tcW w:w="4267" w:type="dxa"/>
          </w:tcPr>
          <w:p w14:paraId="7C695266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hAnsiTheme="majorHAnsi" w:cstheme="majorHAnsi"/>
                <w:lang w:val="en-GB"/>
              </w:rPr>
              <w:t xml:space="preserve">I thought the system was easy to use. </w:t>
            </w:r>
          </w:p>
        </w:tc>
        <w:tc>
          <w:tcPr>
            <w:tcW w:w="973" w:type="dxa"/>
            <w:vAlign w:val="center"/>
          </w:tcPr>
          <w:p w14:paraId="6F8B15F4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45D61811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416629B4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075ABCF4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3F0F98F5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</w:tr>
      <w:tr w:rsidR="00985026" w:rsidRPr="00B46455" w14:paraId="32F9F3B7" w14:textId="77777777" w:rsidTr="009B44C8">
        <w:tc>
          <w:tcPr>
            <w:tcW w:w="4267" w:type="dxa"/>
          </w:tcPr>
          <w:p w14:paraId="4749A987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hAnsiTheme="majorHAnsi" w:cstheme="majorHAnsi"/>
                <w:lang w:val="en-GB"/>
              </w:rPr>
              <w:t xml:space="preserve">I think that I would need the support of a technical person to be able to use this system. </w:t>
            </w:r>
          </w:p>
        </w:tc>
        <w:tc>
          <w:tcPr>
            <w:tcW w:w="973" w:type="dxa"/>
            <w:vAlign w:val="center"/>
          </w:tcPr>
          <w:p w14:paraId="6FF9741C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4FE84EBB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1E213FD1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7C99ED45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383060AF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</w:tr>
      <w:tr w:rsidR="00985026" w:rsidRPr="00B46455" w14:paraId="05D34E8A" w14:textId="77777777" w:rsidTr="009B44C8">
        <w:tc>
          <w:tcPr>
            <w:tcW w:w="4267" w:type="dxa"/>
          </w:tcPr>
          <w:p w14:paraId="3A077AAA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hAnsiTheme="majorHAnsi" w:cstheme="majorHAnsi"/>
                <w:lang w:val="en-GB"/>
              </w:rPr>
              <w:t xml:space="preserve">I found the various functions in this system were well integrated. </w:t>
            </w:r>
          </w:p>
        </w:tc>
        <w:tc>
          <w:tcPr>
            <w:tcW w:w="973" w:type="dxa"/>
            <w:vAlign w:val="center"/>
          </w:tcPr>
          <w:p w14:paraId="4BF994AA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40C90D7B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7C170BB6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1B2931C4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1666EE5E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</w:tr>
      <w:tr w:rsidR="00985026" w:rsidRPr="00B46455" w14:paraId="2AA30503" w14:textId="77777777" w:rsidTr="009B44C8">
        <w:tc>
          <w:tcPr>
            <w:tcW w:w="4267" w:type="dxa"/>
          </w:tcPr>
          <w:p w14:paraId="1678B510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hAnsiTheme="majorHAnsi" w:cstheme="majorHAnsi"/>
                <w:lang w:val="en-GB"/>
              </w:rPr>
              <w:t xml:space="preserve">I thought there was too much inconsistency in this system. </w:t>
            </w:r>
          </w:p>
        </w:tc>
        <w:tc>
          <w:tcPr>
            <w:tcW w:w="973" w:type="dxa"/>
            <w:vAlign w:val="center"/>
          </w:tcPr>
          <w:p w14:paraId="2FC6F1BE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7E34D212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4B6C0AC1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0AE55EAA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1C6D5D5A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</w:tr>
      <w:tr w:rsidR="00985026" w:rsidRPr="00B46455" w14:paraId="0EC1D609" w14:textId="77777777" w:rsidTr="009B44C8">
        <w:tc>
          <w:tcPr>
            <w:tcW w:w="4267" w:type="dxa"/>
          </w:tcPr>
          <w:p w14:paraId="4B040A39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hAnsiTheme="majorHAnsi" w:cstheme="majorHAnsi"/>
                <w:lang w:val="en-GB"/>
              </w:rPr>
              <w:t xml:space="preserve">I would imagine that most people would learn to use this system very quickly. </w:t>
            </w:r>
          </w:p>
        </w:tc>
        <w:tc>
          <w:tcPr>
            <w:tcW w:w="973" w:type="dxa"/>
            <w:vAlign w:val="center"/>
          </w:tcPr>
          <w:p w14:paraId="75090724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7663F97E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74675C11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3C43FDC6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176B69AD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</w:tr>
      <w:tr w:rsidR="00985026" w:rsidRPr="00B46455" w14:paraId="32E19C11" w14:textId="77777777" w:rsidTr="009B44C8">
        <w:tc>
          <w:tcPr>
            <w:tcW w:w="4267" w:type="dxa"/>
          </w:tcPr>
          <w:p w14:paraId="3D3CD5FC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hAnsiTheme="majorHAnsi" w:cstheme="majorHAnsi"/>
                <w:lang w:val="en-GB"/>
              </w:rPr>
              <w:t xml:space="preserve">I found the system very cumbersome to use. </w:t>
            </w:r>
          </w:p>
        </w:tc>
        <w:tc>
          <w:tcPr>
            <w:tcW w:w="973" w:type="dxa"/>
            <w:vAlign w:val="center"/>
          </w:tcPr>
          <w:p w14:paraId="61E9FFA8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6901CB70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04E667C0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1626DEFC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6C451FCB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</w:tr>
      <w:tr w:rsidR="00985026" w:rsidRPr="00B46455" w14:paraId="27970BE0" w14:textId="77777777" w:rsidTr="009B44C8">
        <w:tc>
          <w:tcPr>
            <w:tcW w:w="4267" w:type="dxa"/>
          </w:tcPr>
          <w:p w14:paraId="142D129E" w14:textId="77777777" w:rsidR="00985026" w:rsidRPr="00B46455" w:rsidRDefault="00985026" w:rsidP="009B44C8">
            <w:pPr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hAnsiTheme="majorHAnsi" w:cstheme="majorHAnsi"/>
                <w:lang w:val="en-GB"/>
              </w:rPr>
              <w:t xml:space="preserve">I felt very confident using the system. </w:t>
            </w:r>
          </w:p>
        </w:tc>
        <w:tc>
          <w:tcPr>
            <w:tcW w:w="973" w:type="dxa"/>
            <w:vAlign w:val="center"/>
          </w:tcPr>
          <w:p w14:paraId="202FF418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6AB3F523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14D0374E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3" w:type="dxa"/>
            <w:vAlign w:val="center"/>
          </w:tcPr>
          <w:p w14:paraId="12E65AEB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  <w:tc>
          <w:tcPr>
            <w:tcW w:w="974" w:type="dxa"/>
            <w:vAlign w:val="center"/>
          </w:tcPr>
          <w:p w14:paraId="2A3AA9F6" w14:textId="77777777" w:rsidR="00985026" w:rsidRPr="00B46455" w:rsidRDefault="00985026" w:rsidP="009B44C8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455">
              <w:rPr>
                <w:rFonts w:asciiTheme="majorHAnsi" w:eastAsia="Times New Roman" w:hAnsiTheme="majorHAnsi" w:cstheme="majorHAnsi"/>
                <w:color w:val="3A3838"/>
                <w:lang w:val="en-GB" w:eastAsia="fr-FR"/>
              </w:rPr>
              <w:t>□</w:t>
            </w:r>
          </w:p>
        </w:tc>
      </w:tr>
    </w:tbl>
    <w:p w14:paraId="2667EE24" w14:textId="77777777" w:rsidR="00390313" w:rsidRDefault="00390313" w:rsidP="00985026"/>
    <w:sectPr w:rsidR="00390313" w:rsidSect="009850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026"/>
    <w:rsid w:val="00235C47"/>
    <w:rsid w:val="00390313"/>
    <w:rsid w:val="008E0E3A"/>
    <w:rsid w:val="00985026"/>
    <w:rsid w:val="00A2039D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FA2F9"/>
  <w15:chartTrackingRefBased/>
  <w15:docId w15:val="{FC66755A-CD07-4A77-B43B-70A337841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026"/>
    <w:rPr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cs="SimSu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0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0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0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0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85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0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0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0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0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0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0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0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985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985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026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985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026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9850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0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0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1</cp:revision>
  <dcterms:created xsi:type="dcterms:W3CDTF">2025-02-04T08:31:00Z</dcterms:created>
  <dcterms:modified xsi:type="dcterms:W3CDTF">2025-02-04T08:32:00Z</dcterms:modified>
</cp:coreProperties>
</file>